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7A9F9" w14:textId="3810C74B" w:rsidR="007E6B3C" w:rsidRDefault="00AB3E89">
      <w:r>
        <w:rPr>
          <w:noProof/>
        </w:rPr>
        <w:drawing>
          <wp:inline distT="0" distB="0" distL="0" distR="0" wp14:anchorId="76BA56C5" wp14:editId="3293E749">
            <wp:extent cx="5727700" cy="2731135"/>
            <wp:effectExtent l="0" t="0" r="0" b="0"/>
            <wp:docPr id="1" name="Picture 1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video gam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8FAF7" w14:textId="5DA0E707" w:rsidR="00E3548E" w:rsidRDefault="00E3548E" w:rsidP="00E3548E"/>
    <w:p w14:paraId="6B902B16" w14:textId="77777777" w:rsidR="00E3548E" w:rsidRPr="004375AA" w:rsidRDefault="00E3548E" w:rsidP="00E3548E">
      <w:pPr>
        <w:pStyle w:val="Default"/>
        <w:rPr>
          <w:sz w:val="20"/>
          <w:szCs w:val="20"/>
        </w:rPr>
      </w:pPr>
    </w:p>
    <w:p w14:paraId="14D1C968" w14:textId="6606FF25" w:rsidR="00E3548E" w:rsidRPr="004375AA" w:rsidRDefault="00E3548E" w:rsidP="00E3548E">
      <w:pPr>
        <w:pStyle w:val="Default"/>
        <w:rPr>
          <w:sz w:val="20"/>
          <w:szCs w:val="20"/>
        </w:rPr>
      </w:pPr>
      <w:r w:rsidRPr="004375AA">
        <w:rPr>
          <w:sz w:val="20"/>
          <w:szCs w:val="20"/>
        </w:rPr>
        <w:t xml:space="preserve">Figure </w:t>
      </w:r>
      <w:r w:rsidRPr="00492FE0">
        <w:rPr>
          <w:color w:val="FF0000"/>
          <w:sz w:val="20"/>
          <w:szCs w:val="20"/>
        </w:rPr>
        <w:t>S</w:t>
      </w:r>
      <w:r w:rsidR="00492FE0" w:rsidRPr="00492FE0">
        <w:rPr>
          <w:color w:val="FF0000"/>
          <w:sz w:val="20"/>
          <w:szCs w:val="20"/>
        </w:rPr>
        <w:t>4</w:t>
      </w:r>
      <w:r w:rsidRPr="004375AA">
        <w:rPr>
          <w:sz w:val="20"/>
          <w:szCs w:val="20"/>
        </w:rPr>
        <w:t xml:space="preserve">. </w:t>
      </w:r>
      <w:r>
        <w:rPr>
          <w:sz w:val="20"/>
          <w:szCs w:val="20"/>
        </w:rPr>
        <w:t>Group C (</w:t>
      </w:r>
      <w:proofErr w:type="spellStart"/>
      <w:r w:rsidRPr="004375AA">
        <w:rPr>
          <w:i/>
          <w:iCs/>
          <w:sz w:val="20"/>
          <w:szCs w:val="20"/>
        </w:rPr>
        <w:t>T</w:t>
      </w:r>
      <w:r>
        <w:rPr>
          <w:i/>
          <w:iCs/>
          <w:sz w:val="20"/>
          <w:szCs w:val="20"/>
        </w:rPr>
        <w:t>empe</w:t>
      </w:r>
      <w:r w:rsidRPr="004375AA">
        <w:rPr>
          <w:i/>
          <w:iCs/>
          <w:sz w:val="20"/>
          <w:szCs w:val="20"/>
        </w:rPr>
        <w:t>virinae</w:t>
      </w:r>
      <w:proofErr w:type="spellEnd"/>
      <w:r w:rsidRPr="004375AA">
        <w:rPr>
          <w:sz w:val="20"/>
          <w:szCs w:val="20"/>
        </w:rPr>
        <w:t xml:space="preserve"> unclassified</w:t>
      </w:r>
      <w:r>
        <w:rPr>
          <w:sz w:val="20"/>
          <w:szCs w:val="20"/>
        </w:rPr>
        <w:t>)</w:t>
      </w:r>
      <w:r w:rsidRPr="004375AA">
        <w:rPr>
          <w:sz w:val="20"/>
          <w:szCs w:val="20"/>
        </w:rPr>
        <w:t xml:space="preserve"> amino acid alignment of our phage isolates </w:t>
      </w:r>
      <w:r w:rsidR="00323EAE" w:rsidRPr="00323EAE">
        <w:rPr>
          <w:color w:val="FF0000"/>
          <w:sz w:val="20"/>
          <w:szCs w:val="20"/>
        </w:rPr>
        <w:t xml:space="preserve">(black text) </w:t>
      </w:r>
      <w:r w:rsidRPr="004375AA">
        <w:rPr>
          <w:sz w:val="20"/>
          <w:szCs w:val="20"/>
        </w:rPr>
        <w:t xml:space="preserve">and reference genomes </w:t>
      </w:r>
      <w:r w:rsidR="000764E6" w:rsidRPr="000764E6">
        <w:rPr>
          <w:color w:val="FF0000"/>
          <w:sz w:val="20"/>
          <w:szCs w:val="20"/>
        </w:rPr>
        <w:t xml:space="preserve">(grey text) </w:t>
      </w:r>
      <w:r w:rsidRPr="004375AA">
        <w:rPr>
          <w:sz w:val="20"/>
          <w:szCs w:val="20"/>
        </w:rPr>
        <w:t xml:space="preserve">identified in vConTACT2 analysis, drawn in </w:t>
      </w:r>
      <w:proofErr w:type="spellStart"/>
      <w:r w:rsidRPr="004375AA">
        <w:rPr>
          <w:sz w:val="20"/>
          <w:szCs w:val="20"/>
        </w:rPr>
        <w:t>VIPtree</w:t>
      </w:r>
      <w:proofErr w:type="spellEnd"/>
      <w:r w:rsidRPr="004375AA">
        <w:rPr>
          <w:sz w:val="20"/>
          <w:szCs w:val="20"/>
        </w:rPr>
        <w:t>.</w:t>
      </w:r>
      <w:r w:rsidR="00BA2DE7" w:rsidRPr="00BA2DE7">
        <w:rPr>
          <w:color w:val="FF0000"/>
          <w:sz w:val="20"/>
          <w:szCs w:val="20"/>
        </w:rPr>
        <w:t xml:space="preserve"> Red shapes linking phages indicate the position of putative phage tail genes.</w:t>
      </w:r>
    </w:p>
    <w:p w14:paraId="25BEA0C2" w14:textId="4F7D58DE" w:rsidR="008F494E" w:rsidRPr="007776F5" w:rsidRDefault="008F494E" w:rsidP="00C3674B">
      <w:pPr>
        <w:rPr>
          <w:rFonts w:cstheme="minorHAnsi"/>
          <w:i/>
          <w:iCs/>
          <w:sz w:val="20"/>
          <w:szCs w:val="20"/>
        </w:rPr>
      </w:pPr>
    </w:p>
    <w:sectPr w:rsidR="008F494E" w:rsidRPr="007776F5" w:rsidSect="00E04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8E"/>
    <w:rsid w:val="0000017C"/>
    <w:rsid w:val="000055E8"/>
    <w:rsid w:val="00013E9C"/>
    <w:rsid w:val="00030732"/>
    <w:rsid w:val="00057714"/>
    <w:rsid w:val="000764E6"/>
    <w:rsid w:val="00076E89"/>
    <w:rsid w:val="000940F5"/>
    <w:rsid w:val="000B1F81"/>
    <w:rsid w:val="000C5A40"/>
    <w:rsid w:val="000E318E"/>
    <w:rsid w:val="0011142E"/>
    <w:rsid w:val="00113C9E"/>
    <w:rsid w:val="00132217"/>
    <w:rsid w:val="00135A29"/>
    <w:rsid w:val="00145CAF"/>
    <w:rsid w:val="0015105F"/>
    <w:rsid w:val="00157BC7"/>
    <w:rsid w:val="001620C5"/>
    <w:rsid w:val="00165967"/>
    <w:rsid w:val="00167EB6"/>
    <w:rsid w:val="00176ACD"/>
    <w:rsid w:val="001B192B"/>
    <w:rsid w:val="001B2CE1"/>
    <w:rsid w:val="001C4477"/>
    <w:rsid w:val="001C46CB"/>
    <w:rsid w:val="001C5313"/>
    <w:rsid w:val="001E2D82"/>
    <w:rsid w:val="001F6859"/>
    <w:rsid w:val="00203AD3"/>
    <w:rsid w:val="00221A89"/>
    <w:rsid w:val="00227BD0"/>
    <w:rsid w:val="002476C7"/>
    <w:rsid w:val="0025061A"/>
    <w:rsid w:val="00264C2A"/>
    <w:rsid w:val="00273F81"/>
    <w:rsid w:val="0027548F"/>
    <w:rsid w:val="00277C25"/>
    <w:rsid w:val="00282A1E"/>
    <w:rsid w:val="0028576E"/>
    <w:rsid w:val="00290F41"/>
    <w:rsid w:val="00297D45"/>
    <w:rsid w:val="002A7E22"/>
    <w:rsid w:val="002B002B"/>
    <w:rsid w:val="002B315D"/>
    <w:rsid w:val="002C23D2"/>
    <w:rsid w:val="002C601B"/>
    <w:rsid w:val="002D395D"/>
    <w:rsid w:val="002E2409"/>
    <w:rsid w:val="002E24AF"/>
    <w:rsid w:val="002E322E"/>
    <w:rsid w:val="002E41E3"/>
    <w:rsid w:val="00320268"/>
    <w:rsid w:val="00323EAE"/>
    <w:rsid w:val="00325A97"/>
    <w:rsid w:val="00334AAC"/>
    <w:rsid w:val="003413C0"/>
    <w:rsid w:val="003508DA"/>
    <w:rsid w:val="00351031"/>
    <w:rsid w:val="0036652C"/>
    <w:rsid w:val="00387297"/>
    <w:rsid w:val="00391FF7"/>
    <w:rsid w:val="003D5FA3"/>
    <w:rsid w:val="003E569D"/>
    <w:rsid w:val="003F4D02"/>
    <w:rsid w:val="00410E9B"/>
    <w:rsid w:val="0041194B"/>
    <w:rsid w:val="00415040"/>
    <w:rsid w:val="00434D36"/>
    <w:rsid w:val="00444F1E"/>
    <w:rsid w:val="00446252"/>
    <w:rsid w:val="00483986"/>
    <w:rsid w:val="004845BA"/>
    <w:rsid w:val="00486EF4"/>
    <w:rsid w:val="00492FE0"/>
    <w:rsid w:val="004A3CB0"/>
    <w:rsid w:val="004B0569"/>
    <w:rsid w:val="004C0927"/>
    <w:rsid w:val="004D0F55"/>
    <w:rsid w:val="004E1749"/>
    <w:rsid w:val="004E7B39"/>
    <w:rsid w:val="004F16C3"/>
    <w:rsid w:val="004F6237"/>
    <w:rsid w:val="004F7BED"/>
    <w:rsid w:val="0050226D"/>
    <w:rsid w:val="00524C42"/>
    <w:rsid w:val="00532831"/>
    <w:rsid w:val="005718E8"/>
    <w:rsid w:val="0057378A"/>
    <w:rsid w:val="00577FF8"/>
    <w:rsid w:val="0058590B"/>
    <w:rsid w:val="00597306"/>
    <w:rsid w:val="005D0F4F"/>
    <w:rsid w:val="005D548E"/>
    <w:rsid w:val="005E060C"/>
    <w:rsid w:val="0060158C"/>
    <w:rsid w:val="00607FEA"/>
    <w:rsid w:val="00611CFB"/>
    <w:rsid w:val="00623363"/>
    <w:rsid w:val="00624C46"/>
    <w:rsid w:val="006258D6"/>
    <w:rsid w:val="006400ED"/>
    <w:rsid w:val="00653208"/>
    <w:rsid w:val="006816D1"/>
    <w:rsid w:val="006964E8"/>
    <w:rsid w:val="006A7BA0"/>
    <w:rsid w:val="006B26AD"/>
    <w:rsid w:val="006D2BEC"/>
    <w:rsid w:val="006D63C2"/>
    <w:rsid w:val="006D63D7"/>
    <w:rsid w:val="006E26DC"/>
    <w:rsid w:val="007006AE"/>
    <w:rsid w:val="0070274B"/>
    <w:rsid w:val="007315AB"/>
    <w:rsid w:val="00747F36"/>
    <w:rsid w:val="00770D1F"/>
    <w:rsid w:val="007776F5"/>
    <w:rsid w:val="0079345D"/>
    <w:rsid w:val="00793EE5"/>
    <w:rsid w:val="00795405"/>
    <w:rsid w:val="00797805"/>
    <w:rsid w:val="007A31A0"/>
    <w:rsid w:val="007A4D3D"/>
    <w:rsid w:val="007B023A"/>
    <w:rsid w:val="007D650D"/>
    <w:rsid w:val="007E6B3C"/>
    <w:rsid w:val="007F12DE"/>
    <w:rsid w:val="007F6480"/>
    <w:rsid w:val="008066FE"/>
    <w:rsid w:val="008266C3"/>
    <w:rsid w:val="00852148"/>
    <w:rsid w:val="008B7D06"/>
    <w:rsid w:val="008C6148"/>
    <w:rsid w:val="008E4050"/>
    <w:rsid w:val="008E6CEF"/>
    <w:rsid w:val="008F494E"/>
    <w:rsid w:val="009067D3"/>
    <w:rsid w:val="00911986"/>
    <w:rsid w:val="00924E98"/>
    <w:rsid w:val="0093604F"/>
    <w:rsid w:val="009457FF"/>
    <w:rsid w:val="009A1C33"/>
    <w:rsid w:val="009C47E0"/>
    <w:rsid w:val="009E394C"/>
    <w:rsid w:val="009E63C2"/>
    <w:rsid w:val="009F7ED1"/>
    <w:rsid w:val="00A01510"/>
    <w:rsid w:val="00A02394"/>
    <w:rsid w:val="00A076D1"/>
    <w:rsid w:val="00A157CB"/>
    <w:rsid w:val="00A17DA5"/>
    <w:rsid w:val="00A23F2E"/>
    <w:rsid w:val="00A4319F"/>
    <w:rsid w:val="00A45C51"/>
    <w:rsid w:val="00A7092C"/>
    <w:rsid w:val="00A9261A"/>
    <w:rsid w:val="00A971AF"/>
    <w:rsid w:val="00AA26E8"/>
    <w:rsid w:val="00AA2D73"/>
    <w:rsid w:val="00AA378D"/>
    <w:rsid w:val="00AA7D60"/>
    <w:rsid w:val="00AB1A96"/>
    <w:rsid w:val="00AB3E89"/>
    <w:rsid w:val="00AE5C42"/>
    <w:rsid w:val="00B07B6A"/>
    <w:rsid w:val="00B253F6"/>
    <w:rsid w:val="00B405D1"/>
    <w:rsid w:val="00B47294"/>
    <w:rsid w:val="00B53E07"/>
    <w:rsid w:val="00B54711"/>
    <w:rsid w:val="00B7201A"/>
    <w:rsid w:val="00B84524"/>
    <w:rsid w:val="00BA03C8"/>
    <w:rsid w:val="00BA2DE7"/>
    <w:rsid w:val="00BC2C4B"/>
    <w:rsid w:val="00BC3327"/>
    <w:rsid w:val="00BC73DA"/>
    <w:rsid w:val="00BE0BD6"/>
    <w:rsid w:val="00BE2897"/>
    <w:rsid w:val="00BF6BD5"/>
    <w:rsid w:val="00C222A3"/>
    <w:rsid w:val="00C354E2"/>
    <w:rsid w:val="00C3674B"/>
    <w:rsid w:val="00C46FA9"/>
    <w:rsid w:val="00C8258F"/>
    <w:rsid w:val="00C9227C"/>
    <w:rsid w:val="00CA71CD"/>
    <w:rsid w:val="00CB2DDE"/>
    <w:rsid w:val="00CB789C"/>
    <w:rsid w:val="00CC1B44"/>
    <w:rsid w:val="00CD6B6C"/>
    <w:rsid w:val="00CE376A"/>
    <w:rsid w:val="00CF4DFF"/>
    <w:rsid w:val="00D075E9"/>
    <w:rsid w:val="00D14737"/>
    <w:rsid w:val="00D1693C"/>
    <w:rsid w:val="00D22BDA"/>
    <w:rsid w:val="00D23978"/>
    <w:rsid w:val="00D302D4"/>
    <w:rsid w:val="00D30DC8"/>
    <w:rsid w:val="00D67002"/>
    <w:rsid w:val="00D84B2E"/>
    <w:rsid w:val="00D8512B"/>
    <w:rsid w:val="00DA02DD"/>
    <w:rsid w:val="00DB0B3B"/>
    <w:rsid w:val="00DB1109"/>
    <w:rsid w:val="00DB18E0"/>
    <w:rsid w:val="00DC3774"/>
    <w:rsid w:val="00DC44A4"/>
    <w:rsid w:val="00DD3B32"/>
    <w:rsid w:val="00DD4391"/>
    <w:rsid w:val="00DD61E8"/>
    <w:rsid w:val="00E01A04"/>
    <w:rsid w:val="00E040D5"/>
    <w:rsid w:val="00E04379"/>
    <w:rsid w:val="00E11BDD"/>
    <w:rsid w:val="00E153B1"/>
    <w:rsid w:val="00E27258"/>
    <w:rsid w:val="00E3548E"/>
    <w:rsid w:val="00E4678A"/>
    <w:rsid w:val="00E52B2F"/>
    <w:rsid w:val="00E6232D"/>
    <w:rsid w:val="00E705D4"/>
    <w:rsid w:val="00E7150C"/>
    <w:rsid w:val="00E91F59"/>
    <w:rsid w:val="00EA3415"/>
    <w:rsid w:val="00EB141D"/>
    <w:rsid w:val="00EB6B5E"/>
    <w:rsid w:val="00EF45CF"/>
    <w:rsid w:val="00EF4EA6"/>
    <w:rsid w:val="00F01452"/>
    <w:rsid w:val="00F0536A"/>
    <w:rsid w:val="00F118CA"/>
    <w:rsid w:val="00F20145"/>
    <w:rsid w:val="00F374DD"/>
    <w:rsid w:val="00F60336"/>
    <w:rsid w:val="00F6612B"/>
    <w:rsid w:val="00F85E1B"/>
    <w:rsid w:val="00F94AFC"/>
    <w:rsid w:val="00FA41B9"/>
    <w:rsid w:val="00FC5496"/>
    <w:rsid w:val="00FD3200"/>
    <w:rsid w:val="00FE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889E"/>
  <w15:chartTrackingRefBased/>
  <w15:docId w15:val="{6658D455-67B2-3547-B8E5-7A5F93FF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8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548E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Jameson, Eleanor</cp:lastModifiedBy>
  <cp:revision>4</cp:revision>
  <dcterms:created xsi:type="dcterms:W3CDTF">2021-02-05T14:28:00Z</dcterms:created>
  <dcterms:modified xsi:type="dcterms:W3CDTF">2021-02-05T16:18:00Z</dcterms:modified>
</cp:coreProperties>
</file>